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EFC82" w14:textId="6A525D48" w:rsidR="00AE35EC" w:rsidRDefault="00215B55">
      <w:pPr>
        <w:rPr>
          <w:rFonts w:ascii="Times New Roman" w:hAnsi="Times New Roman" w:cs="Times New Roman"/>
          <w:sz w:val="22"/>
          <w:szCs w:val="22"/>
        </w:rPr>
      </w:pPr>
      <w:r w:rsidRPr="00E104E8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453428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E104E8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215B55">
        <w:rPr>
          <w:rFonts w:ascii="Times New Roman" w:hAnsi="Times New Roman" w:cs="Times New Roman"/>
          <w:sz w:val="22"/>
          <w:szCs w:val="22"/>
        </w:rPr>
        <w:t xml:space="preserve">. </w:t>
      </w:r>
      <w:r w:rsidR="00306305">
        <w:rPr>
          <w:rFonts w:ascii="Times New Roman" w:hAnsi="Times New Roman" w:cs="Times New Roman"/>
          <w:sz w:val="22"/>
          <w:szCs w:val="22"/>
        </w:rPr>
        <w:t xml:space="preserve">Multi organ </w:t>
      </w:r>
      <w:r w:rsidR="00AE35EC">
        <w:rPr>
          <w:rFonts w:ascii="Times New Roman" w:hAnsi="Times New Roman" w:cs="Times New Roman"/>
          <w:sz w:val="22"/>
          <w:szCs w:val="22"/>
        </w:rPr>
        <w:t>t</w:t>
      </w:r>
      <w:r w:rsidRPr="00215B55">
        <w:rPr>
          <w:rFonts w:ascii="Times New Roman" w:hAnsi="Times New Roman" w:cs="Times New Roman"/>
          <w:sz w:val="22"/>
          <w:szCs w:val="22"/>
        </w:rPr>
        <w:t xml:space="preserve">issue </w:t>
      </w:r>
      <w:r w:rsidR="00AE35EC">
        <w:rPr>
          <w:rFonts w:ascii="Times New Roman" w:hAnsi="Times New Roman" w:cs="Times New Roman"/>
          <w:sz w:val="22"/>
          <w:szCs w:val="22"/>
        </w:rPr>
        <w:t>m</w:t>
      </w:r>
      <w:r w:rsidRPr="00215B55">
        <w:rPr>
          <w:rFonts w:ascii="Times New Roman" w:hAnsi="Times New Roman" w:cs="Times New Roman"/>
          <w:sz w:val="22"/>
          <w:szCs w:val="22"/>
        </w:rPr>
        <w:t xml:space="preserve">icroarray US </w:t>
      </w:r>
      <w:proofErr w:type="spellStart"/>
      <w:r w:rsidRPr="00215B55">
        <w:rPr>
          <w:rFonts w:ascii="Times New Roman" w:hAnsi="Times New Roman" w:cs="Times New Roman"/>
          <w:sz w:val="22"/>
          <w:szCs w:val="22"/>
        </w:rPr>
        <w:t>Biomax</w:t>
      </w:r>
      <w:proofErr w:type="spellEnd"/>
      <w:r w:rsidRPr="00215B55">
        <w:rPr>
          <w:rFonts w:ascii="Times New Roman" w:hAnsi="Times New Roman" w:cs="Times New Roman"/>
          <w:sz w:val="22"/>
          <w:szCs w:val="22"/>
        </w:rPr>
        <w:t>, Inc. (MC2081a)</w:t>
      </w:r>
      <w:r w:rsidR="008A314F">
        <w:rPr>
          <w:rFonts w:ascii="Times New Roman" w:hAnsi="Times New Roman" w:cs="Times New Roman"/>
          <w:sz w:val="22"/>
          <w:szCs w:val="22"/>
        </w:rPr>
        <w:t xml:space="preserve"> and </w:t>
      </w:r>
      <w:r w:rsidR="00306305" w:rsidRPr="00215B55">
        <w:rPr>
          <w:rFonts w:ascii="Times New Roman" w:hAnsi="Times New Roman" w:cs="Times New Roman"/>
          <w:sz w:val="22"/>
          <w:szCs w:val="22"/>
        </w:rPr>
        <w:t>TRPM8 immuno</w:t>
      </w:r>
      <w:r w:rsidR="00DD5B59">
        <w:rPr>
          <w:rFonts w:ascii="Times New Roman" w:hAnsi="Times New Roman" w:cs="Times New Roman"/>
          <w:sz w:val="22"/>
          <w:szCs w:val="22"/>
        </w:rPr>
        <w:t xml:space="preserve">staining </w:t>
      </w:r>
      <w:r w:rsidR="00306305" w:rsidRPr="00215B55">
        <w:rPr>
          <w:rFonts w:ascii="Times New Roman" w:hAnsi="Times New Roman" w:cs="Times New Roman"/>
          <w:sz w:val="22"/>
          <w:szCs w:val="22"/>
        </w:rPr>
        <w:t>score</w:t>
      </w:r>
    </w:p>
    <w:p w14:paraId="421EF828" w14:textId="44367AD5" w:rsidR="00AE35EC" w:rsidRDefault="00AE35EC">
      <w:pPr>
        <w:rPr>
          <w:rFonts w:ascii="Times New Roman" w:hAnsi="Times New Roman" w:cs="Times New Roman"/>
          <w:sz w:val="22"/>
          <w:szCs w:val="22"/>
        </w:rPr>
      </w:pPr>
    </w:p>
    <w:p w14:paraId="79132261" w14:textId="77777777" w:rsidR="00837916" w:rsidRDefault="00837916">
      <w:pPr>
        <w:rPr>
          <w:rFonts w:ascii="Times New Roman" w:hAnsi="Times New Roman" w:cs="Times New Roman"/>
          <w:sz w:val="22"/>
          <w:szCs w:val="22"/>
        </w:rPr>
      </w:pPr>
    </w:p>
    <w:p w14:paraId="438D4B6B" w14:textId="3922DE17" w:rsidR="00AE35EC" w:rsidRDefault="00AE35E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07D32AE" wp14:editId="52670B1D">
            <wp:extent cx="5350933" cy="2852571"/>
            <wp:effectExtent l="0" t="0" r="0" b="5080"/>
            <wp:docPr id="1" name="Picture 1" descr="A chart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hart of different color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766" cy="287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EDDBE" w14:textId="77777777" w:rsidR="00AE35EC" w:rsidRPr="00AE35EC" w:rsidRDefault="00AE35EC">
      <w:pPr>
        <w:rPr>
          <w:rFonts w:ascii="Times New Roman" w:hAnsi="Times New Roman" w:cs="Times New Roman"/>
          <w:sz w:val="10"/>
          <w:szCs w:val="10"/>
        </w:rPr>
      </w:pPr>
    </w:p>
    <w:p w14:paraId="6777FEE6" w14:textId="211AABE7" w:rsidR="00AE35EC" w:rsidRDefault="00AE35EC">
      <w:pPr>
        <w:rPr>
          <w:rFonts w:ascii="Times New Roman" w:hAnsi="Times New Roman" w:cs="Times New Roman"/>
          <w:sz w:val="22"/>
          <w:szCs w:val="22"/>
        </w:rPr>
      </w:pPr>
    </w:p>
    <w:p w14:paraId="7B8D87E7" w14:textId="7FA3920A" w:rsidR="00215B55" w:rsidRPr="00215B55" w:rsidRDefault="00215B55">
      <w:pPr>
        <w:rPr>
          <w:rFonts w:ascii="Times New Roman" w:hAnsi="Times New Roman" w:cs="Times New Roman"/>
        </w:rPr>
      </w:pPr>
    </w:p>
    <w:tbl>
      <w:tblPr>
        <w:tblW w:w="8388" w:type="dxa"/>
        <w:tblLook w:val="04A0" w:firstRow="1" w:lastRow="0" w:firstColumn="1" w:lastColumn="0" w:noHBand="0" w:noVBand="1"/>
      </w:tblPr>
      <w:tblGrid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</w:tblGrid>
      <w:tr w:rsidR="00215B55" w:rsidRPr="00215B55" w14:paraId="41930877" w14:textId="77777777" w:rsidTr="00837916">
        <w:trPr>
          <w:trHeight w:val="281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EAA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7652C2B4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600477A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266E98FC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7BEFBD2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3739926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5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36B293F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6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7BE46CE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7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0533073B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8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11A91B2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9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1F839444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0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15DBBA2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1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29819F5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2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6CCAD4B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3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3C50A52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7CDD06C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5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465B292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F9F5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837916" w:rsidRPr="00215B55" w14:paraId="5E400FDB" w14:textId="77777777" w:rsidTr="00837916">
        <w:trPr>
          <w:trHeight w:val="281"/>
        </w:trPr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40B89C9D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D15A5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40FE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36DF5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E23B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C5FC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1F46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B1C31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563C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1E3A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711A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DE06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7B9D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1842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7F9ED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BF28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51C4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E92C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215B55" w:rsidRPr="00215B55" w14:paraId="3BD5EADE" w14:textId="77777777" w:rsidTr="00837916">
        <w:trPr>
          <w:trHeight w:val="281"/>
        </w:trPr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5AAD1A5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B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C7B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62DD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98A4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BC0B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E49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37D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F5B0" w14:textId="16E28FDC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3395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C262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E89D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C60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98BD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6C3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66D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901D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76FD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8235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215B55" w:rsidRPr="00215B55" w14:paraId="33D72A48" w14:textId="77777777" w:rsidTr="00837916">
        <w:trPr>
          <w:trHeight w:val="281"/>
        </w:trPr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18A028A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C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7EFC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6E1B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AC24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D2F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518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954B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16B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4F3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C2C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30CD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0BC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B871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8BE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40B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6281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C74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D585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215B55" w:rsidRPr="00215B55" w14:paraId="47547439" w14:textId="77777777" w:rsidTr="00837916">
        <w:trPr>
          <w:trHeight w:val="281"/>
        </w:trPr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607DD34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99A4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FC6C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9EE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5AC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8F3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DB51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7DF4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D71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E12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425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3E7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A8C1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FD8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295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CDC4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A5E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769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215B55" w:rsidRPr="00215B55" w14:paraId="6F933976" w14:textId="77777777" w:rsidTr="00837916">
        <w:trPr>
          <w:trHeight w:val="281"/>
        </w:trPr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0DFB8CF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E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CCE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865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C24B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BFC4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9A3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26C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4322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5AF4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EFD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397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319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292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A432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E2A4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643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E25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764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215B55" w:rsidRPr="00215B55" w14:paraId="4F07B39F" w14:textId="77777777" w:rsidTr="00837916">
        <w:trPr>
          <w:trHeight w:val="281"/>
        </w:trPr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7E10627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F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7B1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791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5F5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9EF1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539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07F2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84B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23F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940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9DD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12C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35A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48E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8C1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62F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7271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506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215B55" w:rsidRPr="00215B55" w14:paraId="2D3771F8" w14:textId="77777777" w:rsidTr="00837916">
        <w:trPr>
          <w:trHeight w:val="281"/>
        </w:trPr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7582AEA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33D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5E8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327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AA2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EA2C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567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6A05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1F8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46F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CE1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506C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3A0C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86C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238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D414" w14:textId="35A4579A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E6C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F5CD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215B55" w:rsidRPr="00215B55" w14:paraId="77F270BF" w14:textId="77777777" w:rsidTr="00837916">
        <w:trPr>
          <w:trHeight w:val="281"/>
        </w:trPr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431C0F4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H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355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31E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63C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C8B4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666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3C0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DF9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A36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C64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B6A2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5612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B59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80BC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7C52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2F5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85AD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27D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215B55" w:rsidRPr="00215B55" w14:paraId="18BB255F" w14:textId="77777777" w:rsidTr="00837916">
        <w:trPr>
          <w:trHeight w:val="281"/>
        </w:trPr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2ADC4E64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27AB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C70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2832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E44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30A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BE6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3F2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8A8B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F79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813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3CFB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1CF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D08D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7A21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13B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112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A51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215B55" w:rsidRPr="00215B55" w14:paraId="209AA054" w14:textId="77777777" w:rsidTr="00837916">
        <w:trPr>
          <w:trHeight w:val="281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5E9561F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J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F9E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DD1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DB2D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380C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F102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D2F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FD5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A6A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1E2B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5F1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DEC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67E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2E8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417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650D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7B3D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B2F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215B55" w:rsidRPr="00215B55" w14:paraId="377A2B7B" w14:textId="77777777" w:rsidTr="00837916">
        <w:trPr>
          <w:trHeight w:val="281"/>
        </w:trPr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6705792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ACD2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D93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0684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F99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6854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411F" w14:textId="5F296D7A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1D9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608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151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5C2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894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4B4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C9BF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6DE4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A4E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4E4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B69B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215B55" w:rsidRPr="00215B55" w14:paraId="629D9091" w14:textId="77777777" w:rsidTr="00837916">
        <w:trPr>
          <w:trHeight w:val="281"/>
        </w:trPr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64E2D8FC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L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2A7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044B" w14:textId="0B4F5A56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A9F5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E76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6A19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3692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51B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8DD3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BD0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AC8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A1F7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625D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5743" w14:textId="2422C14D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7822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A58A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7C45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347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837916" w:rsidRPr="00215B55" w14:paraId="794BE09F" w14:textId="77777777" w:rsidTr="00837916">
        <w:trPr>
          <w:trHeight w:val="281"/>
        </w:trPr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51BFE962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M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A69453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3914F68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8A02F5C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445A972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F827021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A14634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B30701B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C499E30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F46843C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F4BC1C0" w14:textId="312B22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8548EF5" w14:textId="26A37F39" w:rsidR="00215B55" w:rsidRPr="00215B55" w:rsidRDefault="00AE35EC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EFD2D4A" w14:textId="2D36B3FB" w:rsidR="00215B55" w:rsidRPr="00215B55" w:rsidRDefault="00AE35EC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1BF3305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F151711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722AF42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8AA46C6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76A04EE" w14:textId="77777777" w:rsidR="00215B55" w:rsidRPr="00215B55" w:rsidRDefault="00215B55" w:rsidP="003716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</w:pPr>
            <w:r w:rsidRPr="00215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T" w:eastAsia="en-GB"/>
              </w:rPr>
              <w:t>2</w:t>
            </w:r>
          </w:p>
        </w:tc>
      </w:tr>
    </w:tbl>
    <w:p w14:paraId="412683D7" w14:textId="721B0D37" w:rsidR="00215B55" w:rsidRDefault="00215B55">
      <w:pPr>
        <w:rPr>
          <w:rFonts w:ascii="Times New Roman" w:hAnsi="Times New Roman" w:cs="Times New Roman"/>
          <w:sz w:val="22"/>
          <w:szCs w:val="22"/>
        </w:rPr>
      </w:pPr>
    </w:p>
    <w:p w14:paraId="12D6EC52" w14:textId="57AA25A7" w:rsidR="00215B55" w:rsidRDefault="00215B5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ow A-L = Tumour specimens</w:t>
      </w:r>
    </w:p>
    <w:p w14:paraId="1F0604CD" w14:textId="36ABD18F" w:rsidR="00215B55" w:rsidRDefault="00215B5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ow M = Normal tissue</w:t>
      </w:r>
    </w:p>
    <w:p w14:paraId="78932666" w14:textId="2008BE56" w:rsidR="00215B55" w:rsidRDefault="00215B5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core 0 = </w:t>
      </w:r>
      <w:r w:rsidR="00F573D7">
        <w:rPr>
          <w:rFonts w:ascii="Times New Roman" w:hAnsi="Times New Roman" w:cs="Times New Roman"/>
          <w:sz w:val="22"/>
          <w:szCs w:val="22"/>
        </w:rPr>
        <w:t>Absent</w:t>
      </w:r>
    </w:p>
    <w:p w14:paraId="0A7AACC2" w14:textId="62751696" w:rsidR="0037160B" w:rsidRDefault="00215B55" w:rsidP="0037160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core 1 = </w:t>
      </w:r>
      <w:r w:rsidR="0037160B">
        <w:rPr>
          <w:rFonts w:ascii="Times New Roman" w:hAnsi="Times New Roman" w:cs="Times New Roman"/>
          <w:sz w:val="22"/>
          <w:szCs w:val="22"/>
        </w:rPr>
        <w:t>Weak</w:t>
      </w:r>
    </w:p>
    <w:p w14:paraId="40127745" w14:textId="77777777" w:rsidR="0037160B" w:rsidRDefault="00215B55" w:rsidP="0037160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core 2 = </w:t>
      </w:r>
      <w:r w:rsidR="0037160B">
        <w:rPr>
          <w:rFonts w:ascii="Times New Roman" w:hAnsi="Times New Roman" w:cs="Times New Roman"/>
          <w:sz w:val="22"/>
          <w:szCs w:val="22"/>
        </w:rPr>
        <w:t>Moderate</w:t>
      </w:r>
    </w:p>
    <w:p w14:paraId="224F5F52" w14:textId="4AB49C39" w:rsidR="00F573D7" w:rsidRDefault="00F573D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core 3 = High</w:t>
      </w:r>
    </w:p>
    <w:p w14:paraId="0DDA0ADB" w14:textId="00DF265D" w:rsidR="006B71BA" w:rsidRDefault="006B71BA">
      <w:pPr>
        <w:rPr>
          <w:rFonts w:ascii="Times New Roman" w:hAnsi="Times New Roman" w:cs="Times New Roman"/>
          <w:sz w:val="22"/>
          <w:szCs w:val="22"/>
        </w:rPr>
      </w:pPr>
    </w:p>
    <w:p w14:paraId="0BCF771C" w14:textId="31191EED" w:rsidR="006B71BA" w:rsidRDefault="006B71BA">
      <w:pPr>
        <w:rPr>
          <w:rFonts w:ascii="Times New Roman" w:hAnsi="Times New Roman" w:cs="Times New Roman"/>
          <w:sz w:val="22"/>
          <w:szCs w:val="22"/>
        </w:rPr>
      </w:pPr>
    </w:p>
    <w:p w14:paraId="2BC44074" w14:textId="22E975E0" w:rsidR="006B71BA" w:rsidRDefault="006B71BA">
      <w:pPr>
        <w:rPr>
          <w:rFonts w:ascii="Times New Roman" w:hAnsi="Times New Roman" w:cs="Times New Roman"/>
          <w:sz w:val="22"/>
          <w:szCs w:val="22"/>
        </w:rPr>
      </w:pPr>
    </w:p>
    <w:p w14:paraId="715BD865" w14:textId="6B897DDB" w:rsidR="006B71BA" w:rsidRDefault="006B71BA">
      <w:pPr>
        <w:rPr>
          <w:rFonts w:ascii="Times New Roman" w:hAnsi="Times New Roman" w:cs="Times New Roman"/>
          <w:sz w:val="22"/>
          <w:szCs w:val="22"/>
        </w:rPr>
      </w:pPr>
    </w:p>
    <w:p w14:paraId="14AE3704" w14:textId="7A81630D" w:rsidR="006B71BA" w:rsidRDefault="006B71BA">
      <w:pPr>
        <w:rPr>
          <w:rFonts w:ascii="Times New Roman" w:hAnsi="Times New Roman" w:cs="Times New Roman"/>
          <w:sz w:val="22"/>
          <w:szCs w:val="22"/>
        </w:rPr>
      </w:pPr>
    </w:p>
    <w:p w14:paraId="60CD7FAC" w14:textId="5BB85BBE" w:rsidR="00E104E8" w:rsidRPr="00215B55" w:rsidRDefault="00E104E8">
      <w:pPr>
        <w:rPr>
          <w:rFonts w:ascii="Times New Roman" w:hAnsi="Times New Roman" w:cs="Times New Roman"/>
          <w:sz w:val="22"/>
          <w:szCs w:val="22"/>
        </w:rPr>
      </w:pPr>
    </w:p>
    <w:sectPr w:rsidR="00E104E8" w:rsidRPr="00215B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B55"/>
    <w:rsid w:val="00024243"/>
    <w:rsid w:val="00043CB4"/>
    <w:rsid w:val="000A4824"/>
    <w:rsid w:val="000E62E6"/>
    <w:rsid w:val="00101769"/>
    <w:rsid w:val="001364E8"/>
    <w:rsid w:val="00142A29"/>
    <w:rsid w:val="0014692D"/>
    <w:rsid w:val="00152C2F"/>
    <w:rsid w:val="001A00FB"/>
    <w:rsid w:val="001A0BB0"/>
    <w:rsid w:val="00205EA3"/>
    <w:rsid w:val="00215B55"/>
    <w:rsid w:val="00245E2E"/>
    <w:rsid w:val="002531EF"/>
    <w:rsid w:val="0026146F"/>
    <w:rsid w:val="002A75FF"/>
    <w:rsid w:val="002D04BE"/>
    <w:rsid w:val="00306305"/>
    <w:rsid w:val="0033449C"/>
    <w:rsid w:val="0037160B"/>
    <w:rsid w:val="00385B6A"/>
    <w:rsid w:val="0039130B"/>
    <w:rsid w:val="003E10D2"/>
    <w:rsid w:val="004468C0"/>
    <w:rsid w:val="00453428"/>
    <w:rsid w:val="00482480"/>
    <w:rsid w:val="00484F71"/>
    <w:rsid w:val="004863C1"/>
    <w:rsid w:val="004A2148"/>
    <w:rsid w:val="004F7604"/>
    <w:rsid w:val="005144AA"/>
    <w:rsid w:val="00527080"/>
    <w:rsid w:val="00550883"/>
    <w:rsid w:val="00575B3B"/>
    <w:rsid w:val="005B19B3"/>
    <w:rsid w:val="005B34BE"/>
    <w:rsid w:val="005B5C01"/>
    <w:rsid w:val="00604B54"/>
    <w:rsid w:val="00624856"/>
    <w:rsid w:val="006B71BA"/>
    <w:rsid w:val="006F3E10"/>
    <w:rsid w:val="00783FD9"/>
    <w:rsid w:val="00786E77"/>
    <w:rsid w:val="00837916"/>
    <w:rsid w:val="00870BF9"/>
    <w:rsid w:val="00892117"/>
    <w:rsid w:val="008A314F"/>
    <w:rsid w:val="008B0F08"/>
    <w:rsid w:val="008E4066"/>
    <w:rsid w:val="008F2929"/>
    <w:rsid w:val="0090183E"/>
    <w:rsid w:val="009619FF"/>
    <w:rsid w:val="0098472C"/>
    <w:rsid w:val="009A452D"/>
    <w:rsid w:val="009B7C02"/>
    <w:rsid w:val="009D1FF5"/>
    <w:rsid w:val="009F622F"/>
    <w:rsid w:val="00AE35EC"/>
    <w:rsid w:val="00B10D75"/>
    <w:rsid w:val="00C6423D"/>
    <w:rsid w:val="00CF719B"/>
    <w:rsid w:val="00D06691"/>
    <w:rsid w:val="00D11667"/>
    <w:rsid w:val="00D216CB"/>
    <w:rsid w:val="00D86115"/>
    <w:rsid w:val="00D879E2"/>
    <w:rsid w:val="00DA527D"/>
    <w:rsid w:val="00DB1FC0"/>
    <w:rsid w:val="00DD5B59"/>
    <w:rsid w:val="00DF5590"/>
    <w:rsid w:val="00E104E8"/>
    <w:rsid w:val="00E51AD0"/>
    <w:rsid w:val="00E7243E"/>
    <w:rsid w:val="00EB5BA3"/>
    <w:rsid w:val="00ED2724"/>
    <w:rsid w:val="00F52337"/>
    <w:rsid w:val="00F573D7"/>
    <w:rsid w:val="00F923C9"/>
    <w:rsid w:val="00FE1FD2"/>
    <w:rsid w:val="00FE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562515"/>
  <w15:chartTrackingRefBased/>
  <w15:docId w15:val="{305A909B-BBCF-BD4D-88D8-5241A7A4B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rdi Andrea</dc:creator>
  <cp:keywords/>
  <dc:description/>
  <cp:lastModifiedBy>Lunardi Andrea</cp:lastModifiedBy>
  <cp:revision>2</cp:revision>
  <dcterms:created xsi:type="dcterms:W3CDTF">2025-04-08T12:39:00Z</dcterms:created>
  <dcterms:modified xsi:type="dcterms:W3CDTF">2025-04-08T12:39:00Z</dcterms:modified>
</cp:coreProperties>
</file>